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6508" w14:textId="09124585" w:rsidR="002D2405" w:rsidRPr="00684DD2" w:rsidRDefault="00CE541C" w:rsidP="002D2405">
      <w:pPr>
        <w:spacing w:line="36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3</w:t>
      </w:r>
      <w:r w:rsidR="002D2405" w:rsidRPr="00684DD2">
        <w:rPr>
          <w:rFonts w:ascii="Times New Roman" w:hAnsi="Times New Roman" w:cs="Times New Roman"/>
          <w:b/>
          <w:sz w:val="20"/>
          <w:szCs w:val="20"/>
        </w:rPr>
        <w:t xml:space="preserve">. Immune </w:t>
      </w:r>
      <w:r>
        <w:rPr>
          <w:rFonts w:ascii="Times New Roman" w:hAnsi="Times New Roman" w:cs="Times New Roman"/>
          <w:b/>
          <w:sz w:val="20"/>
          <w:szCs w:val="20"/>
        </w:rPr>
        <w:t xml:space="preserve">cellular </w:t>
      </w:r>
      <w:r w:rsidR="002D2405" w:rsidRPr="00684DD2">
        <w:rPr>
          <w:rFonts w:ascii="Times New Roman" w:hAnsi="Times New Roman" w:cs="Times New Roman"/>
          <w:b/>
          <w:sz w:val="20"/>
          <w:szCs w:val="20"/>
        </w:rPr>
        <w:t>reconstitution</w:t>
      </w:r>
      <w:r>
        <w:rPr>
          <w:rFonts w:ascii="Times New Roman" w:hAnsi="Times New Roman" w:cs="Times New Roman"/>
          <w:b/>
          <w:sz w:val="20"/>
          <w:szCs w:val="20"/>
        </w:rPr>
        <w:t xml:space="preserve"> profile.</w:t>
      </w:r>
    </w:p>
    <w:tbl>
      <w:tblPr>
        <w:tblStyle w:val="Tablaconcuadrcula"/>
        <w:tblW w:w="8347" w:type="dxa"/>
        <w:tblLook w:val="04A0" w:firstRow="1" w:lastRow="0" w:firstColumn="1" w:lastColumn="0" w:noHBand="0" w:noVBand="1"/>
      </w:tblPr>
      <w:tblGrid>
        <w:gridCol w:w="1987"/>
        <w:gridCol w:w="2119"/>
        <w:gridCol w:w="2624"/>
        <w:gridCol w:w="1617"/>
      </w:tblGrid>
      <w:tr w:rsidR="00684DD2" w:rsidRPr="00684DD2" w14:paraId="2F0441F0" w14:textId="77777777" w:rsidTr="00684DD2">
        <w:tc>
          <w:tcPr>
            <w:tcW w:w="1987" w:type="dxa"/>
            <w:vAlign w:val="bottom"/>
          </w:tcPr>
          <w:p w14:paraId="7DD6C383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9" w:type="dxa"/>
            <w:vAlign w:val="bottom"/>
          </w:tcPr>
          <w:p w14:paraId="3317701A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DD2">
              <w:rPr>
                <w:rFonts w:ascii="Times New Roman" w:hAnsi="Times New Roman" w:cs="Times New Roman"/>
                <w:b/>
                <w:sz w:val="20"/>
                <w:szCs w:val="20"/>
              </w:rPr>
              <w:t>CD3+/CD19+</w:t>
            </w:r>
          </w:p>
        </w:tc>
        <w:tc>
          <w:tcPr>
            <w:tcW w:w="2624" w:type="dxa"/>
            <w:vAlign w:val="bottom"/>
          </w:tcPr>
          <w:p w14:paraId="2534647F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R</w:t>
            </w:r>
            <w:r w:rsidRPr="00684DD2">
              <w:rPr>
                <w:rFonts w:ascii="Times New Roman" w:eastAsia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αβ+</w:t>
            </w:r>
            <w:r w:rsidRPr="00684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CD19+</w:t>
            </w:r>
          </w:p>
        </w:tc>
        <w:tc>
          <w:tcPr>
            <w:tcW w:w="1617" w:type="dxa"/>
          </w:tcPr>
          <w:p w14:paraId="660027D0" w14:textId="77777777" w:rsidR="00316DA0" w:rsidRPr="00684DD2" w:rsidRDefault="00316DA0" w:rsidP="00316DA0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84DD2" w:rsidRPr="00684DD2" w14:paraId="32439078" w14:textId="77777777" w:rsidTr="00684DD2">
        <w:tc>
          <w:tcPr>
            <w:tcW w:w="1987" w:type="dxa"/>
            <w:shd w:val="clear" w:color="auto" w:fill="E7E6E6" w:themeFill="background2"/>
            <w:vAlign w:val="bottom"/>
          </w:tcPr>
          <w:p w14:paraId="516252D4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+15</w:t>
            </w:r>
          </w:p>
        </w:tc>
        <w:tc>
          <w:tcPr>
            <w:tcW w:w="2119" w:type="dxa"/>
            <w:shd w:val="clear" w:color="auto" w:fill="E7E6E6" w:themeFill="background2"/>
            <w:vAlign w:val="bottom"/>
          </w:tcPr>
          <w:p w14:paraId="44106329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E7E6E6" w:themeFill="background2"/>
            <w:vAlign w:val="bottom"/>
          </w:tcPr>
          <w:p w14:paraId="43B8F50F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299E2022" w14:textId="38AA0C3D" w:rsidR="00316DA0" w:rsidRPr="00684DD2" w:rsidRDefault="00237255" w:rsidP="00237255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684DD2" w:rsidRPr="00684DD2" w14:paraId="52644585" w14:textId="77777777" w:rsidTr="00684DD2">
        <w:tc>
          <w:tcPr>
            <w:tcW w:w="1987" w:type="dxa"/>
            <w:vAlign w:val="bottom"/>
          </w:tcPr>
          <w:p w14:paraId="650A1672" w14:textId="6CC26D65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119" w:type="dxa"/>
            <w:vAlign w:val="bottom"/>
          </w:tcPr>
          <w:p w14:paraId="4F0BFEDC" w14:textId="45A39DC3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 (4-3318)</w:t>
            </w:r>
          </w:p>
        </w:tc>
        <w:tc>
          <w:tcPr>
            <w:tcW w:w="2624" w:type="dxa"/>
            <w:vAlign w:val="bottom"/>
          </w:tcPr>
          <w:p w14:paraId="1A3D29E5" w14:textId="36CD582C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 (8-1945)</w:t>
            </w:r>
          </w:p>
        </w:tc>
        <w:tc>
          <w:tcPr>
            <w:tcW w:w="1617" w:type="dxa"/>
            <w:vAlign w:val="bottom"/>
          </w:tcPr>
          <w:p w14:paraId="377D0637" w14:textId="1CF8380B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5AE02EAF" w14:textId="77777777" w:rsidTr="00684DD2">
        <w:tc>
          <w:tcPr>
            <w:tcW w:w="1987" w:type="dxa"/>
            <w:vAlign w:val="bottom"/>
          </w:tcPr>
          <w:p w14:paraId="6BCBDB7A" w14:textId="00615D2C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+</w:t>
            </w:r>
          </w:p>
        </w:tc>
        <w:tc>
          <w:tcPr>
            <w:tcW w:w="2119" w:type="dxa"/>
            <w:vAlign w:val="bottom"/>
          </w:tcPr>
          <w:p w14:paraId="06AFC133" w14:textId="63A69305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-1263)</w:t>
            </w:r>
          </w:p>
        </w:tc>
        <w:tc>
          <w:tcPr>
            <w:tcW w:w="2624" w:type="dxa"/>
            <w:vAlign w:val="bottom"/>
          </w:tcPr>
          <w:p w14:paraId="1F9367F8" w14:textId="3490E893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0-1122)</w:t>
            </w:r>
          </w:p>
        </w:tc>
        <w:tc>
          <w:tcPr>
            <w:tcW w:w="1617" w:type="dxa"/>
            <w:vAlign w:val="bottom"/>
          </w:tcPr>
          <w:p w14:paraId="75084F89" w14:textId="798ABAE9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1DA0441C" w14:textId="77777777" w:rsidTr="00684DD2">
        <w:tc>
          <w:tcPr>
            <w:tcW w:w="1987" w:type="dxa"/>
            <w:vAlign w:val="bottom"/>
          </w:tcPr>
          <w:p w14:paraId="656BC969" w14:textId="5C1F09EA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4+</w:t>
            </w:r>
            <w:r w:rsidR="00316DA0"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9" w:type="dxa"/>
            <w:vAlign w:val="bottom"/>
          </w:tcPr>
          <w:p w14:paraId="731AB92D" w14:textId="2AE55159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0-510)</w:t>
            </w:r>
          </w:p>
        </w:tc>
        <w:tc>
          <w:tcPr>
            <w:tcW w:w="2624" w:type="dxa"/>
            <w:vAlign w:val="bottom"/>
          </w:tcPr>
          <w:p w14:paraId="633EF319" w14:textId="7D080343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-265)</w:t>
            </w:r>
          </w:p>
        </w:tc>
        <w:tc>
          <w:tcPr>
            <w:tcW w:w="1617" w:type="dxa"/>
            <w:vAlign w:val="bottom"/>
          </w:tcPr>
          <w:p w14:paraId="0100FAC0" w14:textId="5A317055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39BCE4A6" w14:textId="77777777" w:rsidTr="00684DD2">
        <w:tc>
          <w:tcPr>
            <w:tcW w:w="1987" w:type="dxa"/>
            <w:vAlign w:val="bottom"/>
          </w:tcPr>
          <w:p w14:paraId="2861AE08" w14:textId="0FAD2E7A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</w:t>
            </w:r>
            <w:r w:rsidR="00237255"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119" w:type="dxa"/>
            <w:vAlign w:val="bottom"/>
          </w:tcPr>
          <w:p w14:paraId="465E2F4D" w14:textId="3C23E59C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-800)</w:t>
            </w:r>
          </w:p>
        </w:tc>
        <w:tc>
          <w:tcPr>
            <w:tcW w:w="2624" w:type="dxa"/>
            <w:vAlign w:val="bottom"/>
          </w:tcPr>
          <w:p w14:paraId="26497C9F" w14:textId="2ECE76A5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-473)</w:t>
            </w:r>
          </w:p>
        </w:tc>
        <w:tc>
          <w:tcPr>
            <w:tcW w:w="1617" w:type="dxa"/>
            <w:vAlign w:val="bottom"/>
          </w:tcPr>
          <w:p w14:paraId="6C3EA13F" w14:textId="35AF581A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1F0E0D54" w14:textId="77777777" w:rsidTr="00684DD2">
        <w:tc>
          <w:tcPr>
            <w:tcW w:w="1987" w:type="dxa"/>
            <w:vAlign w:val="bottom"/>
          </w:tcPr>
          <w:p w14:paraId="1E9C8A66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2119" w:type="dxa"/>
            <w:vAlign w:val="bottom"/>
          </w:tcPr>
          <w:p w14:paraId="76763994" w14:textId="0A4344A3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04 (1-1849)</w:t>
            </w:r>
          </w:p>
        </w:tc>
        <w:tc>
          <w:tcPr>
            <w:tcW w:w="2624" w:type="dxa"/>
            <w:vAlign w:val="bottom"/>
          </w:tcPr>
          <w:p w14:paraId="308BCA65" w14:textId="0A5995FC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72 (0-977)</w:t>
            </w:r>
          </w:p>
        </w:tc>
        <w:tc>
          <w:tcPr>
            <w:tcW w:w="1617" w:type="dxa"/>
            <w:vAlign w:val="bottom"/>
          </w:tcPr>
          <w:p w14:paraId="7DE04042" w14:textId="22D3B484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6D4207A5" w14:textId="77777777" w:rsidTr="00684DD2">
        <w:tc>
          <w:tcPr>
            <w:tcW w:w="1987" w:type="dxa"/>
            <w:vAlign w:val="bottom"/>
          </w:tcPr>
          <w:p w14:paraId="792211F9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2119" w:type="dxa"/>
            <w:vAlign w:val="bottom"/>
          </w:tcPr>
          <w:p w14:paraId="2B188215" w14:textId="1352A3E4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 (0-4)</w:t>
            </w:r>
          </w:p>
        </w:tc>
        <w:tc>
          <w:tcPr>
            <w:tcW w:w="2624" w:type="dxa"/>
            <w:vAlign w:val="bottom"/>
          </w:tcPr>
          <w:p w14:paraId="66432696" w14:textId="72EEF6BD" w:rsidR="00316DA0" w:rsidRPr="00684DD2" w:rsidRDefault="00237255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 (0-14)</w:t>
            </w:r>
          </w:p>
        </w:tc>
        <w:tc>
          <w:tcPr>
            <w:tcW w:w="1617" w:type="dxa"/>
            <w:vAlign w:val="bottom"/>
          </w:tcPr>
          <w:p w14:paraId="392C22DB" w14:textId="2EC0E1FA" w:rsidR="00316DA0" w:rsidRPr="00684DD2" w:rsidRDefault="00316DA0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0CC1B3A2" w14:textId="77777777" w:rsidTr="00684DD2">
        <w:tc>
          <w:tcPr>
            <w:tcW w:w="1987" w:type="dxa"/>
            <w:shd w:val="clear" w:color="auto" w:fill="E7E6E6" w:themeFill="background2"/>
            <w:vAlign w:val="bottom"/>
          </w:tcPr>
          <w:p w14:paraId="192C27D9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+30</w:t>
            </w:r>
          </w:p>
        </w:tc>
        <w:tc>
          <w:tcPr>
            <w:tcW w:w="2119" w:type="dxa"/>
            <w:shd w:val="clear" w:color="auto" w:fill="E7E6E6" w:themeFill="background2"/>
            <w:vAlign w:val="bottom"/>
          </w:tcPr>
          <w:p w14:paraId="4E0180AE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E7E6E6" w:themeFill="background2"/>
            <w:vAlign w:val="bottom"/>
          </w:tcPr>
          <w:p w14:paraId="2AB26CAD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19FFFE0B" w14:textId="5FDFA2F2" w:rsidR="00316DA0" w:rsidRPr="00684DD2" w:rsidRDefault="00DA0EED" w:rsidP="00DA0EED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n.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</w:tr>
      <w:tr w:rsidR="00684DD2" w:rsidRPr="00684DD2" w14:paraId="6AF895C9" w14:textId="77777777" w:rsidTr="00684DD2">
        <w:tc>
          <w:tcPr>
            <w:tcW w:w="1987" w:type="dxa"/>
            <w:vAlign w:val="bottom"/>
          </w:tcPr>
          <w:p w14:paraId="7E14F3D6" w14:textId="4D6C6294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119" w:type="dxa"/>
            <w:vAlign w:val="bottom"/>
          </w:tcPr>
          <w:p w14:paraId="04DB5C78" w14:textId="52223857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 (52-2083)</w:t>
            </w:r>
          </w:p>
        </w:tc>
        <w:tc>
          <w:tcPr>
            <w:tcW w:w="2624" w:type="dxa"/>
            <w:vAlign w:val="bottom"/>
          </w:tcPr>
          <w:p w14:paraId="6E7727A8" w14:textId="1192770F" w:rsidR="00DA0EED" w:rsidRPr="00684DD2" w:rsidRDefault="00641F2E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 (33-6761)</w:t>
            </w:r>
          </w:p>
        </w:tc>
        <w:tc>
          <w:tcPr>
            <w:tcW w:w="1617" w:type="dxa"/>
            <w:vAlign w:val="bottom"/>
          </w:tcPr>
          <w:p w14:paraId="6C393D7B" w14:textId="61AD62E8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73131C58" w14:textId="77777777" w:rsidTr="00684DD2">
        <w:tc>
          <w:tcPr>
            <w:tcW w:w="1987" w:type="dxa"/>
            <w:vAlign w:val="bottom"/>
          </w:tcPr>
          <w:p w14:paraId="5D9734D5" w14:textId="192EE865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+</w:t>
            </w:r>
          </w:p>
        </w:tc>
        <w:tc>
          <w:tcPr>
            <w:tcW w:w="2119" w:type="dxa"/>
            <w:vAlign w:val="bottom"/>
          </w:tcPr>
          <w:p w14:paraId="0CD2B01D" w14:textId="1691E2FC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0-1350)</w:t>
            </w:r>
          </w:p>
        </w:tc>
        <w:tc>
          <w:tcPr>
            <w:tcW w:w="2624" w:type="dxa"/>
            <w:vAlign w:val="bottom"/>
          </w:tcPr>
          <w:p w14:paraId="09BB0F1F" w14:textId="3F99C7FB" w:rsidR="00DA0EED" w:rsidRPr="00684DD2" w:rsidRDefault="00641F2E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1-3214)</w:t>
            </w:r>
          </w:p>
        </w:tc>
        <w:tc>
          <w:tcPr>
            <w:tcW w:w="1617" w:type="dxa"/>
            <w:vAlign w:val="bottom"/>
          </w:tcPr>
          <w:p w14:paraId="683FCFC8" w14:textId="53B840D0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1E755640" w14:textId="77777777" w:rsidTr="00684DD2">
        <w:tc>
          <w:tcPr>
            <w:tcW w:w="1987" w:type="dxa"/>
            <w:vAlign w:val="bottom"/>
          </w:tcPr>
          <w:p w14:paraId="3F33635D" w14:textId="14976EBA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D4+ </w:t>
            </w:r>
          </w:p>
        </w:tc>
        <w:tc>
          <w:tcPr>
            <w:tcW w:w="2119" w:type="dxa"/>
            <w:vAlign w:val="bottom"/>
          </w:tcPr>
          <w:p w14:paraId="3177C951" w14:textId="465469B9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0-633</w:t>
            </w:r>
          </w:p>
        </w:tc>
        <w:tc>
          <w:tcPr>
            <w:tcW w:w="2624" w:type="dxa"/>
            <w:vAlign w:val="bottom"/>
          </w:tcPr>
          <w:p w14:paraId="5B72FCCB" w14:textId="5863402F" w:rsidR="00DA0EED" w:rsidRPr="00684DD2" w:rsidRDefault="00641F2E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0-556)</w:t>
            </w:r>
          </w:p>
        </w:tc>
        <w:tc>
          <w:tcPr>
            <w:tcW w:w="1617" w:type="dxa"/>
            <w:vAlign w:val="bottom"/>
          </w:tcPr>
          <w:p w14:paraId="6558E5D0" w14:textId="5E9B3FEE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769CE977" w14:textId="77777777" w:rsidTr="00684DD2">
        <w:tc>
          <w:tcPr>
            <w:tcW w:w="1987" w:type="dxa"/>
            <w:vAlign w:val="bottom"/>
          </w:tcPr>
          <w:p w14:paraId="167A8821" w14:textId="0A9941ED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2119" w:type="dxa"/>
            <w:vAlign w:val="bottom"/>
          </w:tcPr>
          <w:p w14:paraId="75C51A46" w14:textId="3C6459F0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0-930)</w:t>
            </w:r>
          </w:p>
        </w:tc>
        <w:tc>
          <w:tcPr>
            <w:tcW w:w="2624" w:type="dxa"/>
            <w:vAlign w:val="bottom"/>
          </w:tcPr>
          <w:p w14:paraId="258DE9CA" w14:textId="1F0A3753" w:rsidR="00DA0EED" w:rsidRPr="00684DD2" w:rsidRDefault="00637161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</w:t>
            </w:r>
            <w:r w:rsidR="00905E0B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181</w:t>
            </w:r>
          </w:p>
        </w:tc>
        <w:tc>
          <w:tcPr>
            <w:tcW w:w="1617" w:type="dxa"/>
            <w:vAlign w:val="bottom"/>
          </w:tcPr>
          <w:p w14:paraId="504EB5AF" w14:textId="04F07B89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684DD2" w:rsidRPr="00684DD2" w14:paraId="0C689DF2" w14:textId="77777777" w:rsidTr="00684DD2">
        <w:tc>
          <w:tcPr>
            <w:tcW w:w="1987" w:type="dxa"/>
            <w:vAlign w:val="bottom"/>
          </w:tcPr>
          <w:p w14:paraId="7CB573D6" w14:textId="1CF07CBF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2119" w:type="dxa"/>
            <w:vAlign w:val="bottom"/>
          </w:tcPr>
          <w:p w14:paraId="5829D173" w14:textId="1BB9BDDF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85 (1-1895)</w:t>
            </w:r>
          </w:p>
        </w:tc>
        <w:tc>
          <w:tcPr>
            <w:tcW w:w="2624" w:type="dxa"/>
            <w:vAlign w:val="bottom"/>
          </w:tcPr>
          <w:p w14:paraId="57551A98" w14:textId="783CDB84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97 (0-3192)</w:t>
            </w:r>
          </w:p>
        </w:tc>
        <w:tc>
          <w:tcPr>
            <w:tcW w:w="1617" w:type="dxa"/>
            <w:vAlign w:val="bottom"/>
          </w:tcPr>
          <w:p w14:paraId="76EA0FAF" w14:textId="18BFE3BB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36F12548" w14:textId="77777777" w:rsidTr="00684DD2">
        <w:tc>
          <w:tcPr>
            <w:tcW w:w="1987" w:type="dxa"/>
            <w:tcBorders>
              <w:bottom w:val="single" w:sz="4" w:space="0" w:color="auto"/>
            </w:tcBorders>
            <w:vAlign w:val="bottom"/>
          </w:tcPr>
          <w:p w14:paraId="247FF9A6" w14:textId="647D8D29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bottom"/>
          </w:tcPr>
          <w:p w14:paraId="5C9919A3" w14:textId="66DD0B36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 (0-245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vAlign w:val="bottom"/>
          </w:tcPr>
          <w:p w14:paraId="7879753A" w14:textId="2A52CD4D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 (0-414</w:t>
            </w:r>
            <w:r w:rsidR="00DA0EED"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66932B4D" w14:textId="14902FD0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09AC8889" w14:textId="77777777" w:rsidTr="00684DD2">
        <w:tc>
          <w:tcPr>
            <w:tcW w:w="1987" w:type="dxa"/>
            <w:shd w:val="clear" w:color="auto" w:fill="E7E6E6" w:themeFill="background2"/>
            <w:vAlign w:val="bottom"/>
          </w:tcPr>
          <w:p w14:paraId="5C2FFBBE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+60</w:t>
            </w:r>
          </w:p>
        </w:tc>
        <w:tc>
          <w:tcPr>
            <w:tcW w:w="2119" w:type="dxa"/>
            <w:shd w:val="clear" w:color="auto" w:fill="E7E6E6" w:themeFill="background2"/>
            <w:vAlign w:val="bottom"/>
          </w:tcPr>
          <w:p w14:paraId="37D997E4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E7E6E6" w:themeFill="background2"/>
            <w:vAlign w:val="bottom"/>
          </w:tcPr>
          <w:p w14:paraId="31A4E6F0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1E3C4840" w14:textId="7E664DB1" w:rsidR="00316DA0" w:rsidRPr="00684DD2" w:rsidRDefault="00905E0B" w:rsidP="00905E0B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n.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</w:tr>
      <w:tr w:rsidR="00684DD2" w:rsidRPr="00684DD2" w14:paraId="76ECD0F9" w14:textId="77777777" w:rsidTr="00684DD2">
        <w:tc>
          <w:tcPr>
            <w:tcW w:w="1987" w:type="dxa"/>
            <w:vAlign w:val="bottom"/>
          </w:tcPr>
          <w:p w14:paraId="3AFE959C" w14:textId="506E174E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119" w:type="dxa"/>
            <w:vAlign w:val="bottom"/>
          </w:tcPr>
          <w:p w14:paraId="53BE5118" w14:textId="10B9E1E2" w:rsidR="00905E0B" w:rsidRPr="00684DD2" w:rsidRDefault="00905E0B" w:rsidP="00905E0B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51 (80-5939)</w:t>
            </w:r>
          </w:p>
        </w:tc>
        <w:tc>
          <w:tcPr>
            <w:tcW w:w="2624" w:type="dxa"/>
            <w:vAlign w:val="bottom"/>
          </w:tcPr>
          <w:p w14:paraId="4739F43D" w14:textId="0868534C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695 (10-6457)</w:t>
            </w:r>
          </w:p>
        </w:tc>
        <w:tc>
          <w:tcPr>
            <w:tcW w:w="1617" w:type="dxa"/>
            <w:vAlign w:val="bottom"/>
          </w:tcPr>
          <w:p w14:paraId="155B9EEE" w14:textId="70D6E5F1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17597DCE" w14:textId="77777777" w:rsidTr="00684DD2">
        <w:tc>
          <w:tcPr>
            <w:tcW w:w="1987" w:type="dxa"/>
            <w:vAlign w:val="bottom"/>
          </w:tcPr>
          <w:p w14:paraId="7619C95B" w14:textId="4FDA9CB0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+</w:t>
            </w:r>
          </w:p>
        </w:tc>
        <w:tc>
          <w:tcPr>
            <w:tcW w:w="2119" w:type="dxa"/>
            <w:vAlign w:val="bottom"/>
          </w:tcPr>
          <w:p w14:paraId="564E8D49" w14:textId="22995ECF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0-3791</w:t>
            </w:r>
          </w:p>
        </w:tc>
        <w:tc>
          <w:tcPr>
            <w:tcW w:w="2624" w:type="dxa"/>
            <w:vAlign w:val="bottom"/>
          </w:tcPr>
          <w:p w14:paraId="1E8F12A5" w14:textId="1F3B4997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3-4746)</w:t>
            </w:r>
          </w:p>
        </w:tc>
        <w:tc>
          <w:tcPr>
            <w:tcW w:w="1617" w:type="dxa"/>
            <w:vAlign w:val="bottom"/>
          </w:tcPr>
          <w:p w14:paraId="71CB17B5" w14:textId="7F4037F9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3ED37BC9" w14:textId="77777777" w:rsidTr="00684DD2">
        <w:tc>
          <w:tcPr>
            <w:tcW w:w="1987" w:type="dxa"/>
            <w:vAlign w:val="bottom"/>
          </w:tcPr>
          <w:p w14:paraId="5F3C15D6" w14:textId="2B8FB9DE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D4+ </w:t>
            </w:r>
          </w:p>
        </w:tc>
        <w:tc>
          <w:tcPr>
            <w:tcW w:w="2119" w:type="dxa"/>
            <w:vAlign w:val="bottom"/>
          </w:tcPr>
          <w:p w14:paraId="1F1E8FF5" w14:textId="4FDE8E36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0-1166)</w:t>
            </w:r>
          </w:p>
        </w:tc>
        <w:tc>
          <w:tcPr>
            <w:tcW w:w="2624" w:type="dxa"/>
            <w:vAlign w:val="bottom"/>
          </w:tcPr>
          <w:p w14:paraId="72855BFA" w14:textId="474E4220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1-370)</w:t>
            </w:r>
          </w:p>
        </w:tc>
        <w:tc>
          <w:tcPr>
            <w:tcW w:w="1617" w:type="dxa"/>
            <w:vAlign w:val="bottom"/>
          </w:tcPr>
          <w:p w14:paraId="01268BF2" w14:textId="5DB03B2C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0368BFE0" w14:textId="77777777" w:rsidTr="00684DD2">
        <w:tc>
          <w:tcPr>
            <w:tcW w:w="1987" w:type="dxa"/>
            <w:vAlign w:val="bottom"/>
          </w:tcPr>
          <w:p w14:paraId="5240A2B0" w14:textId="287FC291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2119" w:type="dxa"/>
            <w:vAlign w:val="bottom"/>
          </w:tcPr>
          <w:p w14:paraId="14AE28FC" w14:textId="04E81B9C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0-2862)</w:t>
            </w:r>
          </w:p>
        </w:tc>
        <w:tc>
          <w:tcPr>
            <w:tcW w:w="2624" w:type="dxa"/>
            <w:vAlign w:val="bottom"/>
          </w:tcPr>
          <w:p w14:paraId="7867065D" w14:textId="7B38C286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0-7599</w:t>
            </w:r>
          </w:p>
        </w:tc>
        <w:tc>
          <w:tcPr>
            <w:tcW w:w="1617" w:type="dxa"/>
            <w:vAlign w:val="bottom"/>
          </w:tcPr>
          <w:p w14:paraId="236C0E2E" w14:textId="35BF746A" w:rsidR="00DA0EED" w:rsidRPr="00684DD2" w:rsidRDefault="00905E0B" w:rsidP="00905E0B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684DD2" w:rsidRPr="00684DD2" w14:paraId="3816255D" w14:textId="77777777" w:rsidTr="00684DD2">
        <w:tc>
          <w:tcPr>
            <w:tcW w:w="1987" w:type="dxa"/>
            <w:vAlign w:val="bottom"/>
          </w:tcPr>
          <w:p w14:paraId="64959A96" w14:textId="754E6E54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2119" w:type="dxa"/>
            <w:vAlign w:val="bottom"/>
          </w:tcPr>
          <w:p w14:paraId="5A585EC2" w14:textId="51E9DE1A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5-1110)</w:t>
            </w:r>
          </w:p>
        </w:tc>
        <w:tc>
          <w:tcPr>
            <w:tcW w:w="2624" w:type="dxa"/>
            <w:vAlign w:val="bottom"/>
          </w:tcPr>
          <w:p w14:paraId="0B381265" w14:textId="4F16462C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3-1451)</w:t>
            </w:r>
          </w:p>
        </w:tc>
        <w:tc>
          <w:tcPr>
            <w:tcW w:w="1617" w:type="dxa"/>
            <w:vAlign w:val="bottom"/>
          </w:tcPr>
          <w:p w14:paraId="01265EF9" w14:textId="08B2997E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785C48FE" w14:textId="77777777" w:rsidTr="00684DD2">
        <w:tc>
          <w:tcPr>
            <w:tcW w:w="1987" w:type="dxa"/>
            <w:vAlign w:val="bottom"/>
          </w:tcPr>
          <w:p w14:paraId="44A42F63" w14:textId="5303C648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2119" w:type="dxa"/>
            <w:vAlign w:val="bottom"/>
          </w:tcPr>
          <w:p w14:paraId="69BABCA8" w14:textId="0776F9EC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-838)</w:t>
            </w:r>
          </w:p>
        </w:tc>
        <w:tc>
          <w:tcPr>
            <w:tcW w:w="2624" w:type="dxa"/>
            <w:vAlign w:val="bottom"/>
          </w:tcPr>
          <w:p w14:paraId="3BE4751D" w14:textId="0CA5985C" w:rsidR="00DA0EED" w:rsidRPr="00684DD2" w:rsidRDefault="00905E0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0-619)</w:t>
            </w:r>
          </w:p>
        </w:tc>
        <w:tc>
          <w:tcPr>
            <w:tcW w:w="1617" w:type="dxa"/>
            <w:vAlign w:val="bottom"/>
          </w:tcPr>
          <w:p w14:paraId="466DAB95" w14:textId="46B73B2F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6205CCC2" w14:textId="77777777" w:rsidTr="00684DD2">
        <w:tc>
          <w:tcPr>
            <w:tcW w:w="1987" w:type="dxa"/>
            <w:shd w:val="clear" w:color="auto" w:fill="E7E6E6" w:themeFill="background2"/>
            <w:vAlign w:val="bottom"/>
          </w:tcPr>
          <w:p w14:paraId="07693EA0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+90</w:t>
            </w:r>
          </w:p>
        </w:tc>
        <w:tc>
          <w:tcPr>
            <w:tcW w:w="2119" w:type="dxa"/>
            <w:shd w:val="clear" w:color="auto" w:fill="E7E6E6" w:themeFill="background2"/>
            <w:vAlign w:val="bottom"/>
          </w:tcPr>
          <w:p w14:paraId="6B942776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E7E6E6" w:themeFill="background2"/>
            <w:vAlign w:val="bottom"/>
          </w:tcPr>
          <w:p w14:paraId="2DBAC192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70A0C07F" w14:textId="5935A73C" w:rsidR="00316DA0" w:rsidRPr="00684DD2" w:rsidRDefault="00905E0B" w:rsidP="00905E0B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684DD2" w:rsidRPr="00684DD2" w14:paraId="5ACB6BC4" w14:textId="77777777" w:rsidTr="00684DD2">
        <w:tc>
          <w:tcPr>
            <w:tcW w:w="1987" w:type="dxa"/>
            <w:vAlign w:val="bottom"/>
          </w:tcPr>
          <w:p w14:paraId="138D1BCD" w14:textId="1212880A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119" w:type="dxa"/>
            <w:vAlign w:val="bottom"/>
          </w:tcPr>
          <w:p w14:paraId="27703B7A" w14:textId="69E78D9F" w:rsidR="00DA0EED" w:rsidRPr="00684DD2" w:rsidRDefault="007A3ED8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 (</w:t>
            </w:r>
            <w:r w:rsidR="003F3E24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-</w:t>
            </w:r>
            <w:r w:rsidR="00C958C6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2)</w:t>
            </w:r>
          </w:p>
        </w:tc>
        <w:tc>
          <w:tcPr>
            <w:tcW w:w="2624" w:type="dxa"/>
            <w:vAlign w:val="bottom"/>
          </w:tcPr>
          <w:p w14:paraId="17A66D0C" w14:textId="202FAA4C" w:rsidR="00DA0EED" w:rsidRPr="00684DD2" w:rsidRDefault="002F04D9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 (</w:t>
            </w:r>
            <w:r w:rsidR="006F3376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</w:t>
            </w:r>
            <w:r w:rsidR="006E4851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3)</w:t>
            </w:r>
          </w:p>
        </w:tc>
        <w:tc>
          <w:tcPr>
            <w:tcW w:w="1617" w:type="dxa"/>
            <w:vAlign w:val="bottom"/>
          </w:tcPr>
          <w:p w14:paraId="66B221E6" w14:textId="55E18104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036227D6" w14:textId="77777777" w:rsidTr="00684DD2">
        <w:tc>
          <w:tcPr>
            <w:tcW w:w="1987" w:type="dxa"/>
            <w:vAlign w:val="bottom"/>
          </w:tcPr>
          <w:p w14:paraId="48F217AB" w14:textId="652FEB45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+</w:t>
            </w:r>
          </w:p>
        </w:tc>
        <w:tc>
          <w:tcPr>
            <w:tcW w:w="2119" w:type="dxa"/>
            <w:vAlign w:val="bottom"/>
          </w:tcPr>
          <w:p w14:paraId="0A82D051" w14:textId="4FE0BBE5" w:rsidR="00DA0EED" w:rsidRPr="00684DD2" w:rsidRDefault="00E67D64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 (</w:t>
            </w:r>
            <w:r w:rsidR="0021340C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</w:t>
            </w:r>
            <w:r w:rsidR="00A95435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2)</w:t>
            </w:r>
          </w:p>
        </w:tc>
        <w:tc>
          <w:tcPr>
            <w:tcW w:w="2624" w:type="dxa"/>
            <w:vAlign w:val="bottom"/>
          </w:tcPr>
          <w:p w14:paraId="577E7B0E" w14:textId="25777DDA" w:rsidR="00DA0EED" w:rsidRPr="00684DD2" w:rsidRDefault="001D6C3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  <w:r w:rsidR="005C0DE6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-</w:t>
            </w:r>
            <w:r w:rsidR="000E1F3D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4)</w:t>
            </w:r>
          </w:p>
        </w:tc>
        <w:tc>
          <w:tcPr>
            <w:tcW w:w="1617" w:type="dxa"/>
            <w:vAlign w:val="bottom"/>
          </w:tcPr>
          <w:p w14:paraId="2A43BACE" w14:textId="1743FFD3" w:rsidR="00DA0EED" w:rsidRPr="00684DD2" w:rsidRDefault="00DA0EED" w:rsidP="00905E0B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5B089BAB" w14:textId="77777777" w:rsidTr="00684DD2">
        <w:tc>
          <w:tcPr>
            <w:tcW w:w="1987" w:type="dxa"/>
            <w:vAlign w:val="bottom"/>
          </w:tcPr>
          <w:p w14:paraId="679EFCA7" w14:textId="0C870132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D4+ </w:t>
            </w:r>
          </w:p>
        </w:tc>
        <w:tc>
          <w:tcPr>
            <w:tcW w:w="2119" w:type="dxa"/>
            <w:vAlign w:val="bottom"/>
          </w:tcPr>
          <w:p w14:paraId="594F908C" w14:textId="45884FCE" w:rsidR="00DA0EED" w:rsidRPr="00684DD2" w:rsidRDefault="006F0514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</w:t>
            </w:r>
            <w:r w:rsidR="00BA046C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919)</w:t>
            </w:r>
          </w:p>
        </w:tc>
        <w:tc>
          <w:tcPr>
            <w:tcW w:w="2624" w:type="dxa"/>
            <w:vAlign w:val="bottom"/>
          </w:tcPr>
          <w:p w14:paraId="5C692AB1" w14:textId="4FE22FC8" w:rsidR="00DA0EED" w:rsidRPr="00684DD2" w:rsidRDefault="0050456B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</w:t>
            </w:r>
            <w:r w:rsidR="00DB79FC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</w:t>
            </w:r>
            <w:r w:rsidR="00676C98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)</w:t>
            </w:r>
          </w:p>
        </w:tc>
        <w:tc>
          <w:tcPr>
            <w:tcW w:w="1617" w:type="dxa"/>
            <w:vAlign w:val="bottom"/>
          </w:tcPr>
          <w:p w14:paraId="4997AE5A" w14:textId="577E8A18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488FE0D4" w14:textId="77777777" w:rsidTr="00684DD2">
        <w:tc>
          <w:tcPr>
            <w:tcW w:w="1987" w:type="dxa"/>
            <w:vAlign w:val="bottom"/>
          </w:tcPr>
          <w:p w14:paraId="7448DB51" w14:textId="34A2D70A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2119" w:type="dxa"/>
            <w:vAlign w:val="bottom"/>
          </w:tcPr>
          <w:p w14:paraId="2A12975B" w14:textId="737A8B9A" w:rsidR="00DA0EED" w:rsidRPr="00684DD2" w:rsidRDefault="00F761B2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  <w:r w:rsidR="00AB527E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17AC7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</w:t>
            </w:r>
            <w:r w:rsidR="00AB3BE5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5)</w:t>
            </w:r>
          </w:p>
        </w:tc>
        <w:tc>
          <w:tcPr>
            <w:tcW w:w="2624" w:type="dxa"/>
            <w:vAlign w:val="bottom"/>
          </w:tcPr>
          <w:p w14:paraId="26454B50" w14:textId="566583C6" w:rsidR="00DA0EED" w:rsidRPr="00684DD2" w:rsidRDefault="00261A52" w:rsidP="00905E0B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</w:t>
            </w:r>
            <w:r w:rsidR="00B54679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2546)</w:t>
            </w:r>
          </w:p>
        </w:tc>
        <w:tc>
          <w:tcPr>
            <w:tcW w:w="1617" w:type="dxa"/>
            <w:vAlign w:val="bottom"/>
          </w:tcPr>
          <w:p w14:paraId="4B66F9F4" w14:textId="69044301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6A7CA1EE" w14:textId="77777777" w:rsidTr="00684DD2">
        <w:tc>
          <w:tcPr>
            <w:tcW w:w="1987" w:type="dxa"/>
            <w:vAlign w:val="bottom"/>
          </w:tcPr>
          <w:p w14:paraId="52B10107" w14:textId="059CDD95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2119" w:type="dxa"/>
            <w:vAlign w:val="bottom"/>
          </w:tcPr>
          <w:p w14:paraId="6B81457A" w14:textId="317D7F86" w:rsidR="00DA0EED" w:rsidRPr="00684DD2" w:rsidRDefault="00032E0C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13-1100)</w:t>
            </w:r>
          </w:p>
        </w:tc>
        <w:tc>
          <w:tcPr>
            <w:tcW w:w="2624" w:type="dxa"/>
            <w:vAlign w:val="bottom"/>
          </w:tcPr>
          <w:p w14:paraId="595354A7" w14:textId="47DB0021" w:rsidR="00DA0EED" w:rsidRPr="00684DD2" w:rsidRDefault="00800B48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 (29-1134)</w:t>
            </w:r>
          </w:p>
        </w:tc>
        <w:tc>
          <w:tcPr>
            <w:tcW w:w="1617" w:type="dxa"/>
            <w:vAlign w:val="bottom"/>
          </w:tcPr>
          <w:p w14:paraId="6CE363E8" w14:textId="6E33EDC6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13DA0651" w14:textId="77777777" w:rsidTr="00684DD2">
        <w:tc>
          <w:tcPr>
            <w:tcW w:w="1987" w:type="dxa"/>
            <w:vAlign w:val="bottom"/>
          </w:tcPr>
          <w:p w14:paraId="4A5D21F8" w14:textId="43D2A0A3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2119" w:type="dxa"/>
            <w:vAlign w:val="bottom"/>
          </w:tcPr>
          <w:p w14:paraId="71ED0041" w14:textId="6AB31A53" w:rsidR="00DA0EED" w:rsidRPr="00684DD2" w:rsidRDefault="00DE3819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</w:t>
            </w:r>
            <w:r w:rsidR="00116B3F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</w:t>
            </w:r>
            <w:r w:rsidR="00EE4A55"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)</w:t>
            </w:r>
          </w:p>
        </w:tc>
        <w:tc>
          <w:tcPr>
            <w:tcW w:w="2624" w:type="dxa"/>
            <w:vAlign w:val="bottom"/>
          </w:tcPr>
          <w:p w14:paraId="2C2FC3A9" w14:textId="37A0BC8B" w:rsidR="00DA0EED" w:rsidRPr="00684DD2" w:rsidRDefault="00800B48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0-733)</w:t>
            </w:r>
          </w:p>
        </w:tc>
        <w:tc>
          <w:tcPr>
            <w:tcW w:w="1617" w:type="dxa"/>
            <w:vAlign w:val="bottom"/>
          </w:tcPr>
          <w:p w14:paraId="3F720296" w14:textId="4B3F33A5" w:rsidR="00DA0EED" w:rsidRPr="00684DD2" w:rsidRDefault="00DA0EED" w:rsidP="00D93388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70C9AEB4" w14:textId="77777777" w:rsidTr="00E95455">
        <w:trPr>
          <w:trHeight w:val="297"/>
        </w:trPr>
        <w:tc>
          <w:tcPr>
            <w:tcW w:w="1987" w:type="dxa"/>
            <w:shd w:val="clear" w:color="auto" w:fill="E7E6E6" w:themeFill="background2"/>
            <w:vAlign w:val="bottom"/>
          </w:tcPr>
          <w:p w14:paraId="2E311264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+180</w:t>
            </w:r>
          </w:p>
        </w:tc>
        <w:tc>
          <w:tcPr>
            <w:tcW w:w="2119" w:type="dxa"/>
            <w:shd w:val="clear" w:color="auto" w:fill="E7E6E6" w:themeFill="background2"/>
            <w:vAlign w:val="bottom"/>
          </w:tcPr>
          <w:p w14:paraId="2B9B4C50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  <w:shd w:val="clear" w:color="auto" w:fill="E7E6E6" w:themeFill="background2"/>
            <w:vAlign w:val="bottom"/>
          </w:tcPr>
          <w:p w14:paraId="7FCB6590" w14:textId="77777777" w:rsidR="00316DA0" w:rsidRPr="00684DD2" w:rsidRDefault="00316DA0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3904309C" w14:textId="1F83075C" w:rsidR="00316DA0" w:rsidRPr="00684DD2" w:rsidRDefault="00800B48" w:rsidP="00800B4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.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684DD2" w:rsidRPr="00684DD2" w14:paraId="66484785" w14:textId="77777777" w:rsidTr="00E95455">
        <w:trPr>
          <w:trHeight w:val="311"/>
        </w:trPr>
        <w:tc>
          <w:tcPr>
            <w:tcW w:w="1987" w:type="dxa"/>
            <w:vAlign w:val="bottom"/>
          </w:tcPr>
          <w:p w14:paraId="04402E06" w14:textId="7BD0D022" w:rsidR="00DA0EED" w:rsidRPr="00684DD2" w:rsidRDefault="00DA0EED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119" w:type="dxa"/>
            <w:vAlign w:val="bottom"/>
          </w:tcPr>
          <w:p w14:paraId="2D324EC2" w14:textId="00BE1072" w:rsidR="00DA0EED" w:rsidRPr="00684DD2" w:rsidRDefault="00800B48" w:rsidP="00800B4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 (101-3893)</w:t>
            </w:r>
          </w:p>
        </w:tc>
        <w:tc>
          <w:tcPr>
            <w:tcW w:w="2624" w:type="dxa"/>
            <w:vAlign w:val="bottom"/>
          </w:tcPr>
          <w:p w14:paraId="7E043340" w14:textId="4C9EDCEB" w:rsidR="00DA0EED" w:rsidRPr="00684DD2" w:rsidRDefault="00800B48" w:rsidP="00D93388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 (82-4843)</w:t>
            </w:r>
          </w:p>
        </w:tc>
        <w:tc>
          <w:tcPr>
            <w:tcW w:w="1617" w:type="dxa"/>
            <w:vAlign w:val="bottom"/>
          </w:tcPr>
          <w:p w14:paraId="022F2919" w14:textId="738E48AC" w:rsidR="00DA0EED" w:rsidRPr="00684DD2" w:rsidRDefault="00DA0EED" w:rsidP="00E06FA1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4DD2" w:rsidRPr="00684DD2" w14:paraId="4C6BFC64" w14:textId="77777777" w:rsidTr="00684DD2">
        <w:trPr>
          <w:trHeight w:val="300"/>
        </w:trPr>
        <w:tc>
          <w:tcPr>
            <w:tcW w:w="1987" w:type="dxa"/>
            <w:noWrap/>
            <w:vAlign w:val="bottom"/>
            <w:hideMark/>
          </w:tcPr>
          <w:p w14:paraId="7DECB64C" w14:textId="2EDC9760" w:rsidR="00DA0EED" w:rsidRPr="00684DD2" w:rsidRDefault="00DA0EE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+</w:t>
            </w:r>
          </w:p>
        </w:tc>
        <w:tc>
          <w:tcPr>
            <w:tcW w:w="2119" w:type="dxa"/>
            <w:noWrap/>
            <w:hideMark/>
          </w:tcPr>
          <w:p w14:paraId="7D1A718D" w14:textId="17DEAF1A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590 (39-3123)</w:t>
            </w:r>
          </w:p>
        </w:tc>
        <w:tc>
          <w:tcPr>
            <w:tcW w:w="2624" w:type="dxa"/>
            <w:noWrap/>
            <w:hideMark/>
          </w:tcPr>
          <w:p w14:paraId="7A831672" w14:textId="35C454EF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509 (43-8975)</w:t>
            </w:r>
          </w:p>
        </w:tc>
        <w:tc>
          <w:tcPr>
            <w:tcW w:w="1617" w:type="dxa"/>
            <w:noWrap/>
            <w:hideMark/>
          </w:tcPr>
          <w:p w14:paraId="120106BB" w14:textId="3486D8CF" w:rsidR="00DA0EED" w:rsidRPr="00684DD2" w:rsidRDefault="00DA0EED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7D697B03" w14:textId="77777777" w:rsidTr="00684DD2">
        <w:trPr>
          <w:trHeight w:val="300"/>
        </w:trPr>
        <w:tc>
          <w:tcPr>
            <w:tcW w:w="1987" w:type="dxa"/>
            <w:noWrap/>
            <w:vAlign w:val="bottom"/>
            <w:hideMark/>
          </w:tcPr>
          <w:p w14:paraId="65BE549A" w14:textId="4AF0E3B3" w:rsidR="00DA0EED" w:rsidRPr="00684DD2" w:rsidRDefault="00DA0EE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D4+ </w:t>
            </w:r>
          </w:p>
        </w:tc>
        <w:tc>
          <w:tcPr>
            <w:tcW w:w="2119" w:type="dxa"/>
            <w:noWrap/>
            <w:hideMark/>
          </w:tcPr>
          <w:p w14:paraId="51C094B3" w14:textId="2D0BC7BA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98 (29-881)</w:t>
            </w:r>
          </w:p>
        </w:tc>
        <w:tc>
          <w:tcPr>
            <w:tcW w:w="2624" w:type="dxa"/>
            <w:noWrap/>
            <w:hideMark/>
          </w:tcPr>
          <w:p w14:paraId="6415816C" w14:textId="07F27BB0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81 (8-901)</w:t>
            </w:r>
          </w:p>
        </w:tc>
        <w:tc>
          <w:tcPr>
            <w:tcW w:w="1617" w:type="dxa"/>
            <w:noWrap/>
            <w:hideMark/>
          </w:tcPr>
          <w:p w14:paraId="281309BE" w14:textId="34384D73" w:rsidR="00DA0EED" w:rsidRPr="00684DD2" w:rsidRDefault="00DA0EED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7A5B89D2" w14:textId="77777777" w:rsidTr="00E95455">
        <w:trPr>
          <w:trHeight w:val="199"/>
        </w:trPr>
        <w:tc>
          <w:tcPr>
            <w:tcW w:w="1987" w:type="dxa"/>
            <w:noWrap/>
            <w:vAlign w:val="bottom"/>
          </w:tcPr>
          <w:p w14:paraId="52A11CBF" w14:textId="69BE9776" w:rsidR="00DA0EED" w:rsidRPr="00684DD2" w:rsidRDefault="00DA0EE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2119" w:type="dxa"/>
            <w:noWrap/>
            <w:vAlign w:val="bottom"/>
          </w:tcPr>
          <w:p w14:paraId="09D8B291" w14:textId="08636EFB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 (6-2390)</w:t>
            </w:r>
          </w:p>
        </w:tc>
        <w:tc>
          <w:tcPr>
            <w:tcW w:w="2624" w:type="dxa"/>
            <w:noWrap/>
            <w:vAlign w:val="bottom"/>
          </w:tcPr>
          <w:p w14:paraId="59471CB9" w14:textId="51CFA83D" w:rsidR="00DA0EED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1-2690)</w:t>
            </w:r>
          </w:p>
        </w:tc>
        <w:tc>
          <w:tcPr>
            <w:tcW w:w="1617" w:type="dxa"/>
            <w:noWrap/>
            <w:vAlign w:val="bottom"/>
          </w:tcPr>
          <w:p w14:paraId="1825B9F4" w14:textId="19A895FA" w:rsidR="00DA0EED" w:rsidRPr="00684DD2" w:rsidRDefault="00DA0EED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55C1B61E" w14:textId="77777777" w:rsidTr="00684DD2">
        <w:trPr>
          <w:trHeight w:val="300"/>
        </w:trPr>
        <w:tc>
          <w:tcPr>
            <w:tcW w:w="1987" w:type="dxa"/>
            <w:noWrap/>
            <w:vAlign w:val="bottom"/>
            <w:hideMark/>
          </w:tcPr>
          <w:p w14:paraId="24C348BC" w14:textId="675A5134" w:rsidR="00DA0EED" w:rsidRPr="00684DD2" w:rsidRDefault="00DA0EE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K cells</w:t>
            </w:r>
          </w:p>
        </w:tc>
        <w:tc>
          <w:tcPr>
            <w:tcW w:w="2119" w:type="dxa"/>
            <w:noWrap/>
            <w:hideMark/>
          </w:tcPr>
          <w:p w14:paraId="72CA091E" w14:textId="4D7AF56A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61 (41-1116)</w:t>
            </w:r>
          </w:p>
        </w:tc>
        <w:tc>
          <w:tcPr>
            <w:tcW w:w="2624" w:type="dxa"/>
            <w:noWrap/>
            <w:hideMark/>
          </w:tcPr>
          <w:p w14:paraId="4BCCC646" w14:textId="23732E7E" w:rsidR="00DA0EED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49 (25-1381)</w:t>
            </w:r>
          </w:p>
        </w:tc>
        <w:tc>
          <w:tcPr>
            <w:tcW w:w="1617" w:type="dxa"/>
            <w:noWrap/>
            <w:hideMark/>
          </w:tcPr>
          <w:p w14:paraId="09DF475F" w14:textId="6EFFFCDB" w:rsidR="00DA0EED" w:rsidRPr="00684DD2" w:rsidRDefault="00DA0EED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7A06E04E" w14:textId="77777777" w:rsidTr="00684DD2">
        <w:trPr>
          <w:trHeight w:val="325"/>
        </w:trPr>
        <w:tc>
          <w:tcPr>
            <w:tcW w:w="19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7475FE" w14:textId="45665CB7" w:rsidR="00DA0EED" w:rsidRPr="00684DD2" w:rsidRDefault="00DA0EE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 cells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noWrap/>
            <w:hideMark/>
          </w:tcPr>
          <w:p w14:paraId="25DF43A1" w14:textId="03D0D3D5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07 (0-2211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noWrap/>
            <w:hideMark/>
          </w:tcPr>
          <w:p w14:paraId="01322D5E" w14:textId="54DE5F34" w:rsidR="00DA0EED" w:rsidRPr="00684DD2" w:rsidRDefault="00800B48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34 (0-999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  <w:hideMark/>
          </w:tcPr>
          <w:p w14:paraId="7D031343" w14:textId="77777777" w:rsidR="00DA0EED" w:rsidRPr="00684DD2" w:rsidRDefault="00DA0EED" w:rsidP="00D933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684DD2" w:rsidRPr="00684DD2" w14:paraId="4FBAAA7E" w14:textId="77777777" w:rsidTr="00684DD2">
        <w:trPr>
          <w:trHeight w:val="325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4D81C86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lastRenderedPageBreak/>
              <w:t>Day +270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1CB3B31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0CAA79AE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030AC881" w14:textId="14CB6268" w:rsidR="00316DA0" w:rsidRPr="00684DD2" w:rsidRDefault="00E06FA1" w:rsidP="00E06F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0.009</w:t>
            </w:r>
          </w:p>
        </w:tc>
      </w:tr>
      <w:tr w:rsidR="00684DD2" w:rsidRPr="00684DD2" w14:paraId="1E31C4F8" w14:textId="77777777" w:rsidTr="00684DD2">
        <w:trPr>
          <w:trHeight w:val="325"/>
        </w:trPr>
        <w:tc>
          <w:tcPr>
            <w:tcW w:w="1987" w:type="dxa"/>
            <w:tcBorders>
              <w:top w:val="single" w:sz="4" w:space="0" w:color="auto"/>
            </w:tcBorders>
            <w:noWrap/>
          </w:tcPr>
          <w:p w14:paraId="472B955E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LC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noWrap/>
          </w:tcPr>
          <w:p w14:paraId="6E0E0FB6" w14:textId="091D514D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094 (180-3226)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noWrap/>
          </w:tcPr>
          <w:p w14:paraId="2C7DADC8" w14:textId="57D87F99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029 (219-4999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</w:tcPr>
          <w:p w14:paraId="6C80A473" w14:textId="77777777" w:rsidR="00316DA0" w:rsidRPr="00684DD2" w:rsidRDefault="00316DA0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47A43CE9" w14:textId="77777777" w:rsidTr="00684DD2">
        <w:trPr>
          <w:trHeight w:val="325"/>
        </w:trPr>
        <w:tc>
          <w:tcPr>
            <w:tcW w:w="1987" w:type="dxa"/>
            <w:noWrap/>
          </w:tcPr>
          <w:p w14:paraId="765E14DD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3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12535A06" w14:textId="44C4B2C4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659 (89-5545)</w:t>
            </w:r>
          </w:p>
        </w:tc>
        <w:tc>
          <w:tcPr>
            <w:tcW w:w="2624" w:type="dxa"/>
            <w:noWrap/>
          </w:tcPr>
          <w:p w14:paraId="22B155D9" w14:textId="27A3F4B0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742 (133-4205)</w:t>
            </w:r>
          </w:p>
        </w:tc>
        <w:tc>
          <w:tcPr>
            <w:tcW w:w="1617" w:type="dxa"/>
            <w:noWrap/>
          </w:tcPr>
          <w:p w14:paraId="08372C1E" w14:textId="77777777" w:rsidR="00316DA0" w:rsidRPr="00684DD2" w:rsidRDefault="00316DA0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089A9008" w14:textId="77777777" w:rsidTr="00684DD2">
        <w:trPr>
          <w:trHeight w:val="325"/>
        </w:trPr>
        <w:tc>
          <w:tcPr>
            <w:tcW w:w="1987" w:type="dxa"/>
            <w:noWrap/>
          </w:tcPr>
          <w:p w14:paraId="02C19176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4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56F61509" w14:textId="490AE118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96 (43-2789)</w:t>
            </w:r>
          </w:p>
        </w:tc>
        <w:tc>
          <w:tcPr>
            <w:tcW w:w="2624" w:type="dxa"/>
            <w:noWrap/>
          </w:tcPr>
          <w:p w14:paraId="3991EAD1" w14:textId="57EED130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341 (20-1692)</w:t>
            </w:r>
          </w:p>
        </w:tc>
        <w:tc>
          <w:tcPr>
            <w:tcW w:w="1617" w:type="dxa"/>
            <w:noWrap/>
          </w:tcPr>
          <w:p w14:paraId="2DEA17AA" w14:textId="33490557" w:rsidR="00316DA0" w:rsidRPr="00684DD2" w:rsidRDefault="00684DD2" w:rsidP="00E06F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0.05</w:t>
            </w:r>
          </w:p>
        </w:tc>
      </w:tr>
      <w:tr w:rsidR="00684DD2" w:rsidRPr="00684DD2" w14:paraId="0ECB52D3" w14:textId="77777777" w:rsidTr="00684DD2">
        <w:trPr>
          <w:trHeight w:val="325"/>
        </w:trPr>
        <w:tc>
          <w:tcPr>
            <w:tcW w:w="1987" w:type="dxa"/>
            <w:noWrap/>
          </w:tcPr>
          <w:p w14:paraId="2C942A05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8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4B1CD49D" w14:textId="416A3208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01 (21-2085)</w:t>
            </w:r>
          </w:p>
        </w:tc>
        <w:tc>
          <w:tcPr>
            <w:tcW w:w="2624" w:type="dxa"/>
            <w:noWrap/>
          </w:tcPr>
          <w:p w14:paraId="2C1559DC" w14:textId="7FDC02B0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78 (8-1825)</w:t>
            </w:r>
          </w:p>
        </w:tc>
        <w:tc>
          <w:tcPr>
            <w:tcW w:w="1617" w:type="dxa"/>
            <w:noWrap/>
          </w:tcPr>
          <w:p w14:paraId="4A252A0F" w14:textId="77777777" w:rsidR="00316DA0" w:rsidRPr="00684DD2" w:rsidRDefault="00316DA0" w:rsidP="00E06F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47D527F5" w14:textId="77777777" w:rsidTr="00684DD2">
        <w:trPr>
          <w:trHeight w:val="325"/>
        </w:trPr>
        <w:tc>
          <w:tcPr>
            <w:tcW w:w="1987" w:type="dxa"/>
            <w:noWrap/>
          </w:tcPr>
          <w:p w14:paraId="2935262C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NK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77061E54" w14:textId="220E2E5B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70 (72-528)</w:t>
            </w:r>
          </w:p>
        </w:tc>
        <w:tc>
          <w:tcPr>
            <w:tcW w:w="2624" w:type="dxa"/>
            <w:noWrap/>
          </w:tcPr>
          <w:p w14:paraId="40C66D22" w14:textId="36601B7D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69 (30-1104)</w:t>
            </w:r>
          </w:p>
        </w:tc>
        <w:tc>
          <w:tcPr>
            <w:tcW w:w="1617" w:type="dxa"/>
            <w:noWrap/>
          </w:tcPr>
          <w:p w14:paraId="17558B7E" w14:textId="598ADFF5" w:rsidR="00316DA0" w:rsidRPr="00684DD2" w:rsidRDefault="00E06FA1" w:rsidP="00E06F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0.04</w:t>
            </w:r>
          </w:p>
        </w:tc>
      </w:tr>
      <w:tr w:rsidR="00684DD2" w:rsidRPr="00684DD2" w14:paraId="3D0D70A6" w14:textId="77777777" w:rsidTr="00684DD2">
        <w:trPr>
          <w:trHeight w:val="325"/>
        </w:trPr>
        <w:tc>
          <w:tcPr>
            <w:tcW w:w="1987" w:type="dxa"/>
            <w:tcBorders>
              <w:bottom w:val="single" w:sz="4" w:space="0" w:color="auto"/>
            </w:tcBorders>
            <w:noWrap/>
          </w:tcPr>
          <w:p w14:paraId="576AAAE8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B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tcBorders>
              <w:bottom w:val="single" w:sz="4" w:space="0" w:color="auto"/>
            </w:tcBorders>
            <w:noWrap/>
          </w:tcPr>
          <w:p w14:paraId="322B7C5F" w14:textId="15151D8C" w:rsidR="00316DA0" w:rsidRPr="00684DD2" w:rsidRDefault="00E06FA1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35 (0-932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noWrap/>
          </w:tcPr>
          <w:p w14:paraId="494F062D" w14:textId="200B6680" w:rsidR="00316DA0" w:rsidRPr="00684DD2" w:rsidRDefault="00F65CC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08 (0-1769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77ACD8FE" w14:textId="3FBEB257" w:rsidR="00316DA0" w:rsidRPr="00684DD2" w:rsidRDefault="00E06FA1" w:rsidP="00E06F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0.04</w:t>
            </w:r>
          </w:p>
        </w:tc>
      </w:tr>
      <w:tr w:rsidR="00684DD2" w:rsidRPr="00684DD2" w14:paraId="27A580F1" w14:textId="77777777" w:rsidTr="00684DD2">
        <w:trPr>
          <w:trHeight w:val="325"/>
        </w:trPr>
        <w:tc>
          <w:tcPr>
            <w:tcW w:w="1987" w:type="dxa"/>
            <w:shd w:val="clear" w:color="auto" w:fill="E7E6E6" w:themeFill="background2"/>
            <w:noWrap/>
          </w:tcPr>
          <w:p w14:paraId="47A76B31" w14:textId="77777777" w:rsidR="00316DA0" w:rsidRPr="00684DD2" w:rsidRDefault="00316DA0" w:rsidP="002D2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+ 1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Year</w:t>
            </w:r>
            <w:proofErr w:type="spellEnd"/>
          </w:p>
        </w:tc>
        <w:tc>
          <w:tcPr>
            <w:tcW w:w="2119" w:type="dxa"/>
            <w:shd w:val="clear" w:color="auto" w:fill="E7E6E6" w:themeFill="background2"/>
            <w:noWrap/>
          </w:tcPr>
          <w:p w14:paraId="7CC81D4D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624" w:type="dxa"/>
            <w:shd w:val="clear" w:color="auto" w:fill="E7E6E6" w:themeFill="background2"/>
            <w:noWrap/>
          </w:tcPr>
          <w:p w14:paraId="2418FF65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617" w:type="dxa"/>
            <w:shd w:val="clear" w:color="auto" w:fill="E7E6E6" w:themeFill="background2"/>
            <w:noWrap/>
          </w:tcPr>
          <w:p w14:paraId="6E0A993C" w14:textId="314641B8" w:rsidR="00316DA0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n.s.</w:t>
            </w:r>
            <w:proofErr w:type="spellEnd"/>
          </w:p>
        </w:tc>
      </w:tr>
      <w:tr w:rsidR="00684DD2" w:rsidRPr="00684DD2" w14:paraId="7895BE4A" w14:textId="77777777" w:rsidTr="00684DD2">
        <w:trPr>
          <w:trHeight w:val="325"/>
        </w:trPr>
        <w:tc>
          <w:tcPr>
            <w:tcW w:w="1987" w:type="dxa"/>
            <w:noWrap/>
          </w:tcPr>
          <w:p w14:paraId="135077FE" w14:textId="58E7A410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LC</w:t>
            </w:r>
          </w:p>
        </w:tc>
        <w:tc>
          <w:tcPr>
            <w:tcW w:w="2119" w:type="dxa"/>
            <w:noWrap/>
          </w:tcPr>
          <w:p w14:paraId="111807F8" w14:textId="230D84E0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580 (99-3590)</w:t>
            </w:r>
          </w:p>
        </w:tc>
        <w:tc>
          <w:tcPr>
            <w:tcW w:w="2624" w:type="dxa"/>
            <w:noWrap/>
          </w:tcPr>
          <w:p w14:paraId="61F66D83" w14:textId="4CF4AE33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874 (321-4941)</w:t>
            </w:r>
          </w:p>
        </w:tc>
        <w:tc>
          <w:tcPr>
            <w:tcW w:w="1617" w:type="dxa"/>
            <w:noWrap/>
          </w:tcPr>
          <w:p w14:paraId="45D4322D" w14:textId="77777777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7914C473" w14:textId="77777777" w:rsidTr="00684DD2">
        <w:trPr>
          <w:trHeight w:val="325"/>
        </w:trPr>
        <w:tc>
          <w:tcPr>
            <w:tcW w:w="1987" w:type="dxa"/>
            <w:noWrap/>
          </w:tcPr>
          <w:p w14:paraId="23B203D6" w14:textId="2413D8E1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3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7F49F265" w14:textId="58AF4CA1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075 (51-4119)</w:t>
            </w:r>
          </w:p>
        </w:tc>
        <w:tc>
          <w:tcPr>
            <w:tcW w:w="2624" w:type="dxa"/>
            <w:noWrap/>
          </w:tcPr>
          <w:p w14:paraId="52E4FBBC" w14:textId="61CBBE2E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994 (114-4352)</w:t>
            </w:r>
          </w:p>
        </w:tc>
        <w:tc>
          <w:tcPr>
            <w:tcW w:w="1617" w:type="dxa"/>
            <w:noWrap/>
          </w:tcPr>
          <w:p w14:paraId="359A3CA1" w14:textId="77777777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49A50850" w14:textId="77777777" w:rsidTr="00684DD2">
        <w:trPr>
          <w:trHeight w:val="325"/>
        </w:trPr>
        <w:tc>
          <w:tcPr>
            <w:tcW w:w="1987" w:type="dxa"/>
            <w:noWrap/>
          </w:tcPr>
          <w:p w14:paraId="2CC1796C" w14:textId="1852A5A2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4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155BF1A3" w14:textId="581BB2B9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350 (34-2550)</w:t>
            </w:r>
          </w:p>
        </w:tc>
        <w:tc>
          <w:tcPr>
            <w:tcW w:w="2624" w:type="dxa"/>
            <w:noWrap/>
          </w:tcPr>
          <w:p w14:paraId="0351C60C" w14:textId="604BDAE0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25 (55-2598)</w:t>
            </w:r>
          </w:p>
        </w:tc>
        <w:tc>
          <w:tcPr>
            <w:tcW w:w="1617" w:type="dxa"/>
            <w:noWrap/>
          </w:tcPr>
          <w:p w14:paraId="732766F0" w14:textId="13EAB437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4A26B196" w14:textId="77777777" w:rsidTr="00684DD2">
        <w:trPr>
          <w:trHeight w:val="325"/>
        </w:trPr>
        <w:tc>
          <w:tcPr>
            <w:tcW w:w="1987" w:type="dxa"/>
            <w:noWrap/>
          </w:tcPr>
          <w:p w14:paraId="5B3CD108" w14:textId="5FAB26AE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8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472C164B" w14:textId="39A4552C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60 (8-1599)</w:t>
            </w:r>
          </w:p>
        </w:tc>
        <w:tc>
          <w:tcPr>
            <w:tcW w:w="2624" w:type="dxa"/>
            <w:noWrap/>
          </w:tcPr>
          <w:p w14:paraId="016014CA" w14:textId="5918C05B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07 (30-1401)</w:t>
            </w:r>
          </w:p>
        </w:tc>
        <w:tc>
          <w:tcPr>
            <w:tcW w:w="1617" w:type="dxa"/>
            <w:noWrap/>
          </w:tcPr>
          <w:p w14:paraId="5E0A3F2E" w14:textId="77777777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7835B5F9" w14:textId="77777777" w:rsidTr="00684DD2">
        <w:trPr>
          <w:trHeight w:val="325"/>
        </w:trPr>
        <w:tc>
          <w:tcPr>
            <w:tcW w:w="1987" w:type="dxa"/>
            <w:tcBorders>
              <w:bottom w:val="single" w:sz="4" w:space="0" w:color="auto"/>
            </w:tcBorders>
            <w:noWrap/>
          </w:tcPr>
          <w:p w14:paraId="49779FAF" w14:textId="086E13C3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NK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tcBorders>
              <w:bottom w:val="single" w:sz="4" w:space="0" w:color="auto"/>
            </w:tcBorders>
            <w:noWrap/>
          </w:tcPr>
          <w:p w14:paraId="0D35CE66" w14:textId="70645D63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65 (16-955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noWrap/>
          </w:tcPr>
          <w:p w14:paraId="643BE004" w14:textId="25983C00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87 (33-752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680DE5CC" w14:textId="2E107022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071192BE" w14:textId="77777777" w:rsidTr="00684DD2">
        <w:trPr>
          <w:trHeight w:val="325"/>
        </w:trPr>
        <w:tc>
          <w:tcPr>
            <w:tcW w:w="1987" w:type="dxa"/>
            <w:tcBorders>
              <w:bottom w:val="single" w:sz="4" w:space="0" w:color="auto"/>
            </w:tcBorders>
            <w:noWrap/>
          </w:tcPr>
          <w:p w14:paraId="37212B26" w14:textId="5E1FF973" w:rsidR="00684DD2" w:rsidRPr="00684DD2" w:rsidRDefault="00684DD2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B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tcBorders>
              <w:bottom w:val="single" w:sz="4" w:space="0" w:color="auto"/>
            </w:tcBorders>
            <w:noWrap/>
          </w:tcPr>
          <w:p w14:paraId="0E812866" w14:textId="555F8817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308 (0-1040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noWrap/>
          </w:tcPr>
          <w:p w14:paraId="0BF7917F" w14:textId="5C4296C7" w:rsidR="00684DD2" w:rsidRPr="00684DD2" w:rsidRDefault="0062626C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87 (0-1414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339570B5" w14:textId="77777777" w:rsidR="00684DD2" w:rsidRPr="00684DD2" w:rsidRDefault="00684DD2" w:rsidP="00684D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684DD2" w:rsidRPr="00684DD2" w14:paraId="5BD600B8" w14:textId="77777777" w:rsidTr="00684DD2">
        <w:trPr>
          <w:trHeight w:val="325"/>
        </w:trPr>
        <w:tc>
          <w:tcPr>
            <w:tcW w:w="1987" w:type="dxa"/>
            <w:shd w:val="clear" w:color="auto" w:fill="E7E6E6" w:themeFill="background2"/>
            <w:noWrap/>
          </w:tcPr>
          <w:p w14:paraId="3F92FCC1" w14:textId="77777777" w:rsidR="00316DA0" w:rsidRPr="00684DD2" w:rsidRDefault="00316DA0" w:rsidP="002D24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+2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Years</w:t>
            </w:r>
            <w:proofErr w:type="spellEnd"/>
          </w:p>
        </w:tc>
        <w:tc>
          <w:tcPr>
            <w:tcW w:w="2119" w:type="dxa"/>
            <w:shd w:val="clear" w:color="auto" w:fill="E7E6E6" w:themeFill="background2"/>
            <w:noWrap/>
          </w:tcPr>
          <w:p w14:paraId="04F75627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624" w:type="dxa"/>
            <w:shd w:val="clear" w:color="auto" w:fill="E7E6E6" w:themeFill="background2"/>
            <w:noWrap/>
          </w:tcPr>
          <w:p w14:paraId="1FB0C813" w14:textId="77777777" w:rsidR="00316DA0" w:rsidRPr="00684DD2" w:rsidRDefault="00316DA0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1617" w:type="dxa"/>
            <w:shd w:val="clear" w:color="auto" w:fill="E7E6E6" w:themeFill="background2"/>
            <w:noWrap/>
          </w:tcPr>
          <w:p w14:paraId="5BF83354" w14:textId="6E801052" w:rsidR="00316DA0" w:rsidRPr="00535D8D" w:rsidRDefault="00535D8D" w:rsidP="00535D8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535D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 w:eastAsia="es-ES_tradnl"/>
              </w:rPr>
              <w:t>n.s.</w:t>
            </w:r>
            <w:proofErr w:type="spellEnd"/>
          </w:p>
        </w:tc>
      </w:tr>
      <w:tr w:rsidR="00535D8D" w:rsidRPr="00684DD2" w14:paraId="18E1738F" w14:textId="77777777" w:rsidTr="00E95455">
        <w:trPr>
          <w:trHeight w:val="227"/>
        </w:trPr>
        <w:tc>
          <w:tcPr>
            <w:tcW w:w="1987" w:type="dxa"/>
            <w:noWrap/>
          </w:tcPr>
          <w:p w14:paraId="3BE67F91" w14:textId="1196131C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LC</w:t>
            </w:r>
          </w:p>
        </w:tc>
        <w:tc>
          <w:tcPr>
            <w:tcW w:w="2119" w:type="dxa"/>
            <w:noWrap/>
          </w:tcPr>
          <w:p w14:paraId="14B8A6A9" w14:textId="572EDAAE" w:rsidR="00535D8D" w:rsidRPr="00684DD2" w:rsidRDefault="00C5266D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392 (76-5945)</w:t>
            </w:r>
          </w:p>
        </w:tc>
        <w:tc>
          <w:tcPr>
            <w:tcW w:w="2624" w:type="dxa"/>
            <w:noWrap/>
          </w:tcPr>
          <w:p w14:paraId="0ADE51BA" w14:textId="086E48F0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500 (801-4120)</w:t>
            </w:r>
          </w:p>
        </w:tc>
        <w:tc>
          <w:tcPr>
            <w:tcW w:w="1617" w:type="dxa"/>
            <w:noWrap/>
          </w:tcPr>
          <w:p w14:paraId="0DF2061E" w14:textId="77777777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535D8D" w:rsidRPr="00684DD2" w14:paraId="304B95EE" w14:textId="77777777" w:rsidTr="00684DD2">
        <w:trPr>
          <w:trHeight w:val="325"/>
        </w:trPr>
        <w:tc>
          <w:tcPr>
            <w:tcW w:w="1987" w:type="dxa"/>
            <w:noWrap/>
          </w:tcPr>
          <w:p w14:paraId="1C1AF371" w14:textId="4567E1ED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3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50F9FC42" w14:textId="3B882352" w:rsidR="00535D8D" w:rsidRPr="00684DD2" w:rsidRDefault="00C5266D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699 (23-4231)</w:t>
            </w:r>
          </w:p>
        </w:tc>
        <w:tc>
          <w:tcPr>
            <w:tcW w:w="2624" w:type="dxa"/>
            <w:noWrap/>
          </w:tcPr>
          <w:p w14:paraId="214F5163" w14:textId="09F0C584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583 (426-2596)</w:t>
            </w:r>
          </w:p>
        </w:tc>
        <w:tc>
          <w:tcPr>
            <w:tcW w:w="1617" w:type="dxa"/>
            <w:noWrap/>
          </w:tcPr>
          <w:p w14:paraId="7AF1FB88" w14:textId="77777777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535D8D" w:rsidRPr="00684DD2" w14:paraId="1929A286" w14:textId="77777777" w:rsidTr="00684DD2">
        <w:trPr>
          <w:trHeight w:val="325"/>
        </w:trPr>
        <w:tc>
          <w:tcPr>
            <w:tcW w:w="1987" w:type="dxa"/>
            <w:noWrap/>
          </w:tcPr>
          <w:p w14:paraId="5EC3994F" w14:textId="3D532940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4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2119" w:type="dxa"/>
            <w:noWrap/>
          </w:tcPr>
          <w:p w14:paraId="10DD6157" w14:textId="70BFE005" w:rsidR="00535D8D" w:rsidRPr="00684DD2" w:rsidRDefault="00C5266D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741 (17-4308)</w:t>
            </w:r>
          </w:p>
        </w:tc>
        <w:tc>
          <w:tcPr>
            <w:tcW w:w="2624" w:type="dxa"/>
            <w:noWrap/>
          </w:tcPr>
          <w:p w14:paraId="17EC00D4" w14:textId="74D61C20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769 (216-1309)</w:t>
            </w:r>
          </w:p>
        </w:tc>
        <w:tc>
          <w:tcPr>
            <w:tcW w:w="1617" w:type="dxa"/>
            <w:noWrap/>
          </w:tcPr>
          <w:p w14:paraId="53E87DA9" w14:textId="77777777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535D8D" w:rsidRPr="00684DD2" w14:paraId="5BC16119" w14:textId="77777777" w:rsidTr="00684DD2">
        <w:trPr>
          <w:trHeight w:val="325"/>
        </w:trPr>
        <w:tc>
          <w:tcPr>
            <w:tcW w:w="1987" w:type="dxa"/>
            <w:noWrap/>
          </w:tcPr>
          <w:p w14:paraId="6D4CB842" w14:textId="3A624229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CD8+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3345A40E" w14:textId="015109BB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707 (5-2656)</w:t>
            </w:r>
          </w:p>
        </w:tc>
        <w:tc>
          <w:tcPr>
            <w:tcW w:w="2624" w:type="dxa"/>
            <w:noWrap/>
          </w:tcPr>
          <w:p w14:paraId="11B36C1B" w14:textId="5501DE8A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39 (83-1129)</w:t>
            </w:r>
          </w:p>
        </w:tc>
        <w:tc>
          <w:tcPr>
            <w:tcW w:w="1617" w:type="dxa"/>
            <w:noWrap/>
          </w:tcPr>
          <w:p w14:paraId="2B46F212" w14:textId="41FF072F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0.04</w:t>
            </w:r>
          </w:p>
        </w:tc>
      </w:tr>
      <w:tr w:rsidR="00535D8D" w:rsidRPr="00684DD2" w14:paraId="27E18F61" w14:textId="77777777" w:rsidTr="00684DD2">
        <w:trPr>
          <w:trHeight w:val="325"/>
        </w:trPr>
        <w:tc>
          <w:tcPr>
            <w:tcW w:w="1987" w:type="dxa"/>
            <w:noWrap/>
          </w:tcPr>
          <w:p w14:paraId="24B6DDA4" w14:textId="6690E46D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NK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1661A317" w14:textId="1CEEEBD4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141 (34-857)</w:t>
            </w:r>
          </w:p>
        </w:tc>
        <w:tc>
          <w:tcPr>
            <w:tcW w:w="2624" w:type="dxa"/>
            <w:noWrap/>
          </w:tcPr>
          <w:p w14:paraId="3ABA59E9" w14:textId="43C32D5F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214 (43-471)</w:t>
            </w:r>
          </w:p>
        </w:tc>
        <w:tc>
          <w:tcPr>
            <w:tcW w:w="1617" w:type="dxa"/>
            <w:noWrap/>
          </w:tcPr>
          <w:p w14:paraId="1A180E19" w14:textId="77777777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  <w:tr w:rsidR="00535D8D" w:rsidRPr="00684DD2" w14:paraId="45FC2DE1" w14:textId="77777777" w:rsidTr="00684DD2">
        <w:trPr>
          <w:trHeight w:val="325"/>
        </w:trPr>
        <w:tc>
          <w:tcPr>
            <w:tcW w:w="1987" w:type="dxa"/>
            <w:noWrap/>
          </w:tcPr>
          <w:p w14:paraId="13463BDB" w14:textId="5F981904" w:rsidR="00535D8D" w:rsidRPr="00684DD2" w:rsidRDefault="00535D8D" w:rsidP="00D933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B </w:t>
            </w:r>
            <w:proofErr w:type="spellStart"/>
            <w:r w:rsidRPr="0068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ells</w:t>
            </w:r>
            <w:proofErr w:type="spellEnd"/>
          </w:p>
        </w:tc>
        <w:tc>
          <w:tcPr>
            <w:tcW w:w="2119" w:type="dxa"/>
            <w:noWrap/>
          </w:tcPr>
          <w:p w14:paraId="0872FC35" w14:textId="14D9F3E5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466 (23-1404)</w:t>
            </w:r>
          </w:p>
        </w:tc>
        <w:tc>
          <w:tcPr>
            <w:tcW w:w="2624" w:type="dxa"/>
            <w:noWrap/>
          </w:tcPr>
          <w:p w14:paraId="3E4220D8" w14:textId="31B07C2A" w:rsidR="00535D8D" w:rsidRPr="00684DD2" w:rsidRDefault="00E95455" w:rsidP="00D933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  <w:t>532 (112-1130)</w:t>
            </w:r>
          </w:p>
        </w:tc>
        <w:tc>
          <w:tcPr>
            <w:tcW w:w="1617" w:type="dxa"/>
            <w:noWrap/>
          </w:tcPr>
          <w:p w14:paraId="09F2E307" w14:textId="77777777" w:rsidR="00535D8D" w:rsidRPr="00684DD2" w:rsidRDefault="00535D8D" w:rsidP="00535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 w:eastAsia="es-ES_tradnl"/>
              </w:rPr>
            </w:pPr>
          </w:p>
        </w:tc>
      </w:tr>
    </w:tbl>
    <w:p w14:paraId="67EF67FD" w14:textId="77777777" w:rsidR="00CE541C" w:rsidRDefault="00CE541C" w:rsidP="002D2405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14:paraId="5B2A352B" w14:textId="6ECDD34C" w:rsidR="002D2405" w:rsidRPr="00CE541C" w:rsidRDefault="00CE541C" w:rsidP="002D2405">
      <w:pPr>
        <w:spacing w:line="36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E541C">
        <w:rPr>
          <w:rFonts w:ascii="Times New Roman" w:hAnsi="Times New Roman" w:cs="Times New Roman"/>
          <w:b/>
          <w:sz w:val="20"/>
          <w:szCs w:val="20"/>
        </w:rPr>
        <w:t>Abbre</w:t>
      </w:r>
      <w:r w:rsidR="00BD0849">
        <w:rPr>
          <w:rFonts w:ascii="Times New Roman" w:hAnsi="Times New Roman" w:cs="Times New Roman"/>
          <w:b/>
          <w:sz w:val="20"/>
          <w:szCs w:val="20"/>
        </w:rPr>
        <w:t>v</w:t>
      </w:r>
      <w:r w:rsidRPr="00CE541C">
        <w:rPr>
          <w:rFonts w:ascii="Times New Roman" w:hAnsi="Times New Roman" w:cs="Times New Roman"/>
          <w:b/>
          <w:sz w:val="20"/>
          <w:szCs w:val="20"/>
        </w:rPr>
        <w:t xml:space="preserve">iations, </w:t>
      </w:r>
      <w:r w:rsidR="00535D8D" w:rsidRPr="00CE541C">
        <w:rPr>
          <w:rFonts w:ascii="Times New Roman" w:hAnsi="Times New Roman" w:cs="Times New Roman"/>
          <w:b/>
          <w:sz w:val="20"/>
          <w:szCs w:val="20"/>
        </w:rPr>
        <w:t xml:space="preserve">ALC; Absolute lymphocyte count; </w:t>
      </w:r>
      <w:r w:rsidR="002D2405" w:rsidRPr="00CE541C">
        <w:rPr>
          <w:rFonts w:ascii="Times New Roman" w:hAnsi="Times New Roman" w:cs="Times New Roman"/>
          <w:b/>
          <w:sz w:val="20"/>
          <w:szCs w:val="20"/>
        </w:rPr>
        <w:t>Lymphocyte subsets a</w:t>
      </w:r>
      <w:r w:rsidR="00316DA0" w:rsidRPr="00CE541C">
        <w:rPr>
          <w:rFonts w:ascii="Times New Roman" w:hAnsi="Times New Roman" w:cs="Times New Roman"/>
          <w:b/>
          <w:sz w:val="20"/>
          <w:szCs w:val="20"/>
        </w:rPr>
        <w:t>re expressed in number of cells</w:t>
      </w:r>
      <w:r w:rsidR="00535D8D" w:rsidRPr="00CE541C">
        <w:rPr>
          <w:rFonts w:ascii="Times New Roman" w:hAnsi="Times New Roman" w:cs="Times New Roman"/>
          <w:b/>
          <w:sz w:val="20"/>
          <w:szCs w:val="20"/>
        </w:rPr>
        <w:t>/µL</w:t>
      </w:r>
    </w:p>
    <w:p w14:paraId="7D468A82" w14:textId="77777777" w:rsidR="00F22152" w:rsidRPr="00CE541C" w:rsidRDefault="00F22152">
      <w:pPr>
        <w:rPr>
          <w:rFonts w:ascii="Times New Roman" w:hAnsi="Times New Roman" w:cs="Times New Roman"/>
          <w:b/>
          <w:sz w:val="20"/>
          <w:szCs w:val="20"/>
        </w:rPr>
      </w:pPr>
    </w:p>
    <w:sectPr w:rsidR="00F22152" w:rsidRPr="00CE541C" w:rsidSect="00D57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405"/>
    <w:rsid w:val="00032E0C"/>
    <w:rsid w:val="000E1F3D"/>
    <w:rsid w:val="00116B3F"/>
    <w:rsid w:val="001D6C30"/>
    <w:rsid w:val="0021340C"/>
    <w:rsid w:val="00237255"/>
    <w:rsid w:val="00261A52"/>
    <w:rsid w:val="002D2405"/>
    <w:rsid w:val="002F04D9"/>
    <w:rsid w:val="00316DA0"/>
    <w:rsid w:val="003F3E24"/>
    <w:rsid w:val="0050456B"/>
    <w:rsid w:val="00512820"/>
    <w:rsid w:val="00517AC7"/>
    <w:rsid w:val="00535D8D"/>
    <w:rsid w:val="0056714F"/>
    <w:rsid w:val="005C0DE6"/>
    <w:rsid w:val="0062626C"/>
    <w:rsid w:val="00637161"/>
    <w:rsid w:val="00641F2E"/>
    <w:rsid w:val="00676C98"/>
    <w:rsid w:val="00684DD2"/>
    <w:rsid w:val="006E4851"/>
    <w:rsid w:val="006F0514"/>
    <w:rsid w:val="006F3376"/>
    <w:rsid w:val="007A3ED8"/>
    <w:rsid w:val="00800B48"/>
    <w:rsid w:val="00905E0B"/>
    <w:rsid w:val="009F57E6"/>
    <w:rsid w:val="00A95435"/>
    <w:rsid w:val="00AB3BE5"/>
    <w:rsid w:val="00AB527E"/>
    <w:rsid w:val="00B54679"/>
    <w:rsid w:val="00BA046C"/>
    <w:rsid w:val="00BD0849"/>
    <w:rsid w:val="00C5266D"/>
    <w:rsid w:val="00C958C6"/>
    <w:rsid w:val="00CE541C"/>
    <w:rsid w:val="00D857B8"/>
    <w:rsid w:val="00DA0EED"/>
    <w:rsid w:val="00DB79FC"/>
    <w:rsid w:val="00DE3819"/>
    <w:rsid w:val="00E06FA1"/>
    <w:rsid w:val="00E67D64"/>
    <w:rsid w:val="00E95455"/>
    <w:rsid w:val="00EE4A55"/>
    <w:rsid w:val="00F22152"/>
    <w:rsid w:val="00F65CCC"/>
    <w:rsid w:val="00F7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2EF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2405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240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743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6. Immune reconstitution</vt:lpstr>
      <vt:lpstr>ALC; Absolute lymphocyte count; Lymphocyte subsets are expressed in number of ce</vt:lpstr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Diaz Perez</dc:creator>
  <cp:keywords/>
  <dc:description/>
  <cp:lastModifiedBy>martagonzalezvicent@gmail.com</cp:lastModifiedBy>
  <cp:revision>2</cp:revision>
  <dcterms:created xsi:type="dcterms:W3CDTF">2022-05-28T09:52:00Z</dcterms:created>
  <dcterms:modified xsi:type="dcterms:W3CDTF">2022-05-28T09:52:00Z</dcterms:modified>
</cp:coreProperties>
</file>